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3FD05" w14:textId="58B4702C" w:rsidR="00075B2F" w:rsidRPr="00E819F4" w:rsidRDefault="00075B2F" w:rsidP="00075B2F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bookmarkStart w:id="0" w:name="_Ref139971880"/>
      <w:r w:rsidRPr="00E819F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="00E819F4" w:rsidRPr="00E819F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1 Table</w:t>
      </w:r>
      <w:bookmarkEnd w:id="0"/>
      <w:r w:rsidRPr="00E819F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. Annual Crude Mortality Rates, by Age Group, 2011-2020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46"/>
        <w:gridCol w:w="617"/>
        <w:gridCol w:w="2295"/>
        <w:gridCol w:w="1539"/>
        <w:gridCol w:w="1542"/>
        <w:gridCol w:w="2639"/>
        <w:gridCol w:w="1576"/>
        <w:gridCol w:w="1576"/>
      </w:tblGrid>
      <w:tr w:rsidR="00075B2F" w:rsidRPr="00050A41" w14:paraId="171A1143" w14:textId="77777777" w:rsidTr="005851DE">
        <w:trPr>
          <w:trHeight w:val="290"/>
        </w:trPr>
        <w:tc>
          <w:tcPr>
            <w:tcW w:w="396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5062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6F7B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9E25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ardiorenal-Related </w:t>
            </w:r>
          </w:p>
        </w:tc>
        <w:tc>
          <w:tcPr>
            <w:tcW w:w="2283" w:type="pct"/>
            <w:gridSpan w:val="3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FAAD0D3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Heart Failure-Related </w:t>
            </w:r>
          </w:p>
        </w:tc>
      </w:tr>
      <w:tr w:rsidR="00075B2F" w:rsidRPr="00050A41" w14:paraId="02DBC9C0" w14:textId="77777777" w:rsidTr="005851DE">
        <w:trPr>
          <w:trHeight w:val="290"/>
        </w:trPr>
        <w:tc>
          <w:tcPr>
            <w:tcW w:w="396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4EC50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AA302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9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C7DCA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rtality Rate (95% CI)</w:t>
            </w:r>
          </w:p>
        </w:tc>
        <w:tc>
          <w:tcPr>
            <w:tcW w:w="122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25DBD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PC (95% CI)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2EDB5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rtality Rate (95% CI)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6360EA0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PC (95% CI)</w:t>
            </w:r>
          </w:p>
        </w:tc>
      </w:tr>
      <w:tr w:rsidR="00075B2F" w:rsidRPr="00050A41" w14:paraId="6E388FF9" w14:textId="77777777" w:rsidTr="005851DE">
        <w:trPr>
          <w:trHeight w:val="290"/>
        </w:trPr>
        <w:tc>
          <w:tcPr>
            <w:tcW w:w="396" w:type="pct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D77203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-4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3DBDD4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A8253E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 (0.10 to 0.14)</w:t>
            </w:r>
          </w:p>
        </w:tc>
        <w:tc>
          <w:tcPr>
            <w:tcW w:w="1221" w:type="pct"/>
            <w:gridSpan w:val="2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4A969FB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7.2 </w:t>
            </w: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5.3 to 9.2)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538D56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6 (1.98 to 2.14)</w:t>
            </w:r>
          </w:p>
        </w:tc>
        <w:tc>
          <w:tcPr>
            <w:tcW w:w="62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A61FD33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4 </w:t>
            </w: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3.7 to 5.2)</w:t>
            </w:r>
          </w:p>
        </w:tc>
        <w:tc>
          <w:tcPr>
            <w:tcW w:w="62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5C3B6903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5B2F" w:rsidRPr="00050A41" w14:paraId="7F439EEC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83547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2094F8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FFE66E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 (0.11 to 0.15)</w:t>
            </w:r>
          </w:p>
        </w:tc>
        <w:tc>
          <w:tcPr>
            <w:tcW w:w="122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7D903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8D13C5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5 (1.97 to 2.13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3C3193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4746B968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4157BC18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4C343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33C12C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869B09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 (0.12 to 0.16)</w:t>
            </w:r>
          </w:p>
        </w:tc>
        <w:tc>
          <w:tcPr>
            <w:tcW w:w="122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6913E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2EE3B9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9 (2.11 to 2.28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E2EEC6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38EEEF1B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366C1F65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7C407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881C2E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ADF02C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 (0.12 to 0.16)</w:t>
            </w:r>
          </w:p>
        </w:tc>
        <w:tc>
          <w:tcPr>
            <w:tcW w:w="122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38B31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5FD461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7 (2.19 to 2.36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637790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2DEE9F90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331CD7DE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D357D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F9E768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2F694F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 (0.13 to 0.18)</w:t>
            </w:r>
          </w:p>
        </w:tc>
        <w:tc>
          <w:tcPr>
            <w:tcW w:w="122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7BE16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742948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8 (2.29 to 2.46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60A073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08F827D5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49BBC53D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2300B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4A1261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AFDACB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 (0.12 to 0.16)</w:t>
            </w:r>
          </w:p>
        </w:tc>
        <w:tc>
          <w:tcPr>
            <w:tcW w:w="122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9897D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CC8842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5 (2.37 to 2.54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940B97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428D81DD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177CD09D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A99B7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37D22E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86FA3C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 (0.15 to 0.20)</w:t>
            </w:r>
          </w:p>
        </w:tc>
        <w:tc>
          <w:tcPr>
            <w:tcW w:w="122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AD399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D45B8B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9 (2.50 to 2.67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C8977F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5268BF39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41BD6AE6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BE7E2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DBA291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F869DE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 (0.17 to 0.22)</w:t>
            </w:r>
          </w:p>
        </w:tc>
        <w:tc>
          <w:tcPr>
            <w:tcW w:w="122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257A4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E9214C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8 (2.78 to 2.97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AF17AF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752C5B74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6.6 </w:t>
            </w: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1.7 to 21.8)</w:t>
            </w:r>
          </w:p>
        </w:tc>
      </w:tr>
      <w:tr w:rsidR="00075B2F" w:rsidRPr="00050A41" w14:paraId="4FE2274D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AD9D7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43D03F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98AAC5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 (0.18 to 0.23)</w:t>
            </w:r>
          </w:p>
        </w:tc>
        <w:tc>
          <w:tcPr>
            <w:tcW w:w="122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C3602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10E109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3 (2.83 to 3.02)</w:t>
            </w:r>
          </w:p>
        </w:tc>
        <w:tc>
          <w:tcPr>
            <w:tcW w:w="62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960F33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18D21E53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6AFF229E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A83F3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74C5FC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DC440B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 (0.20 to 0.26)</w:t>
            </w:r>
          </w:p>
        </w:tc>
        <w:tc>
          <w:tcPr>
            <w:tcW w:w="122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B1843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4E9A02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1 (3.70 to 3.91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770622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5E332429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5AB7FA1B" w14:textId="77777777" w:rsidTr="005851DE">
        <w:trPr>
          <w:trHeight w:val="280"/>
        </w:trPr>
        <w:tc>
          <w:tcPr>
            <w:tcW w:w="396" w:type="pct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EC8D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-6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BF75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A400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 (0.9 to 1.1)</w:t>
            </w:r>
          </w:p>
        </w:tc>
        <w:tc>
          <w:tcPr>
            <w:tcW w:w="1221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B6C31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2.6 </w:t>
            </w: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0.9 to 14.3)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65A0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6 (29.3 to 30.0)</w:t>
            </w:r>
          </w:p>
        </w:tc>
        <w:tc>
          <w:tcPr>
            <w:tcW w:w="62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16C16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.1 </w:t>
            </w: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4.7 to 5.6)</w:t>
            </w:r>
          </w:p>
        </w:tc>
        <w:tc>
          <w:tcPr>
            <w:tcW w:w="62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6C7458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5B2F" w:rsidRPr="00050A41" w14:paraId="3619DB1B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2C91B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EED9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ACBD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 (1.0 to 1.1)</w:t>
            </w:r>
          </w:p>
        </w:tc>
        <w:tc>
          <w:tcPr>
            <w:tcW w:w="122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B8115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0C33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4 (30.0 to 30.8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A4C6E3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5F6EBB72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6C31AFCB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77AB8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AB80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325A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 (1.2 to 1.4)</w:t>
            </w:r>
          </w:p>
        </w:tc>
        <w:tc>
          <w:tcPr>
            <w:tcW w:w="122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B9345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791D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3 (31.9 to 32.7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4C061C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7E9318F7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12559F91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1E686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6C30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282E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 (1.3 to 1.5)</w:t>
            </w:r>
          </w:p>
        </w:tc>
        <w:tc>
          <w:tcPr>
            <w:tcW w:w="122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65623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45FF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7 (33.3 to 34.1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7113D7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1512EE88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562B8F7B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72E14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9C24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5FA0E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 (1.4 to 1.6)</w:t>
            </w:r>
          </w:p>
        </w:tc>
        <w:tc>
          <w:tcPr>
            <w:tcW w:w="122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6B0EC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0C4C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0 (35.6 to 36.4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1AB325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5757963D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2A5D23DD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C3C0C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7473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1C53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 (1.6 to 1.8)</w:t>
            </w:r>
          </w:p>
        </w:tc>
        <w:tc>
          <w:tcPr>
            <w:tcW w:w="122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346A3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B4AD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8 (37.4 to 38.2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E54C67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12B0F96A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0535A1FF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58C48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8C6E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55D6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 (1.7 to 1.9)</w:t>
            </w:r>
          </w:p>
        </w:tc>
        <w:tc>
          <w:tcPr>
            <w:tcW w:w="122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CF8F0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F551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6 (39.1 to 40.0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ADEE02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2A908471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3A013435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456ED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B124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9369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 (2.0 to 2.2)</w:t>
            </w:r>
          </w:p>
        </w:tc>
        <w:tc>
          <w:tcPr>
            <w:tcW w:w="122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AFB1D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4474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5 (42.1 to 43.0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7EE378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E93775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2.8 </w:t>
            </w: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9.7 to 16.1)</w:t>
            </w:r>
          </w:p>
        </w:tc>
      </w:tr>
      <w:tr w:rsidR="00075B2F" w:rsidRPr="00050A41" w14:paraId="6C07E9C2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CB1A4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B8FE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CF01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 (2.2 to 2.4)</w:t>
            </w:r>
          </w:p>
        </w:tc>
        <w:tc>
          <w:tcPr>
            <w:tcW w:w="122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20DF6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83D7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6 (44.2 to 45.1)</w:t>
            </w:r>
          </w:p>
        </w:tc>
        <w:tc>
          <w:tcPr>
            <w:tcW w:w="62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910B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533D26D7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7C3FF711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FA7A6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3BA2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95C3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 (2.9 to 3.1)</w:t>
            </w:r>
          </w:p>
        </w:tc>
        <w:tc>
          <w:tcPr>
            <w:tcW w:w="122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1207F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8CFD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0 (53.5 to 54.5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85B2A1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1122B9D6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5645360D" w14:textId="77777777" w:rsidTr="005851DE">
        <w:trPr>
          <w:trHeight w:val="280"/>
        </w:trPr>
        <w:tc>
          <w:tcPr>
            <w:tcW w:w="396" w:type="pct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F64D73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-8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05FB6F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8BB62E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 (5.0 to 5.5)</w:t>
            </w:r>
          </w:p>
        </w:tc>
        <w:tc>
          <w:tcPr>
            <w:tcW w:w="6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AD8C8EB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.4 </w:t>
            </w: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-2.5 to 16.2)</w:t>
            </w:r>
          </w:p>
        </w:tc>
        <w:tc>
          <w:tcPr>
            <w:tcW w:w="61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9A0C0C7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10713A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5.6 (323.7 to 327.4)</w:t>
            </w:r>
          </w:p>
        </w:tc>
        <w:tc>
          <w:tcPr>
            <w:tcW w:w="62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CD49D3C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 </w:t>
            </w: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-0.1 to 2.0)</w:t>
            </w:r>
          </w:p>
        </w:tc>
        <w:tc>
          <w:tcPr>
            <w:tcW w:w="62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53A0AE22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5B2F" w:rsidRPr="00050A41" w14:paraId="0F71D08E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7798C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3ECE1F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764211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 (5.5 to 6.0)</w:t>
            </w: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178F7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1A8010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AFA19B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2.3 (310.5 to 314.1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D78F32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0C9D73D8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002087E5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A9C13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223920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F6719E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 (5.8 to 6.3)</w:t>
            </w: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190F0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D23F85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DBC6BA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6.0 (314.2 to 317.8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63BFB0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21BD8EEB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7CEB0921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A0A58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3BCDFA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59C95C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 (6.2 to 6.7)</w:t>
            </w: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EAA96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330001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93F318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.3 (313.5 to 317.0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E19332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08D8B6D7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2992AF94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A2B93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F69884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45F24B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 (6.7 to 7.2)</w:t>
            </w: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D0820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3DDAE82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9.9 </w:t>
            </w: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5.3 to 24.7)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7C86DF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7.6 (325.9 to 329.4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4EE418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1B912059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0CF927AB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691E9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F88CFC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456467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 (8.1 to 8.6)</w:t>
            </w:r>
          </w:p>
        </w:tc>
        <w:tc>
          <w:tcPr>
            <w:tcW w:w="61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B29C0DA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82138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7F39C3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5.9 (324.2 to 327.6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D7AE34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5142DBDA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05599127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38D0F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F74C4B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36BCE6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 (9.8 to 10.3)</w:t>
            </w: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F9B3BA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096E6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59D576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4.9 (333.2 to 336.6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5EFCE2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40187552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7E12A3AE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227C9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5D20B6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BCC606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4 (11.1 to 11.7)</w:t>
            </w: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05C133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1A661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E8C3CF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3.3 (341.6 to 345.0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ACBD9B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6AF2C23E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.9 </w:t>
            </w: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2 to 14.1)</w:t>
            </w:r>
          </w:p>
        </w:tc>
      </w:tr>
      <w:tr w:rsidR="00075B2F" w:rsidRPr="00050A41" w14:paraId="3BFBB58C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E3E6D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4DAAF3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A3ED78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1 (12.8 to 13.5)</w:t>
            </w: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D9C91F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56A67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CFC2FA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.1 (349.4 to 352.8)</w:t>
            </w:r>
          </w:p>
        </w:tc>
        <w:tc>
          <w:tcPr>
            <w:tcW w:w="62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77D2F1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30E428BD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13832BA6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0A25D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118FD7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C824F1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8 (17.4 to 18.2)</w:t>
            </w: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3DF284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D77EF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3EFEB0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.3 (385.6 to 389.1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BD913C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2A7988D5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628A9AE3" w14:textId="77777777" w:rsidTr="005851DE">
        <w:trPr>
          <w:trHeight w:val="280"/>
        </w:trPr>
        <w:tc>
          <w:tcPr>
            <w:tcW w:w="396" w:type="pct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31BC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6B623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496F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5 (34.9 to 38.1)</w:t>
            </w:r>
          </w:p>
        </w:tc>
        <w:tc>
          <w:tcPr>
            <w:tcW w:w="6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C16AB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.8 </w:t>
            </w: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2 to 11.8)</w:t>
            </w:r>
          </w:p>
        </w:tc>
        <w:tc>
          <w:tcPr>
            <w:tcW w:w="61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E74D0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2F79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5.1 (2532.0 to 2558.1)</w:t>
            </w:r>
          </w:p>
        </w:tc>
        <w:tc>
          <w:tcPr>
            <w:tcW w:w="1248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A5DFB9D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8 </w:t>
            </w: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.3 to 2.3)</w:t>
            </w:r>
          </w:p>
        </w:tc>
      </w:tr>
      <w:tr w:rsidR="00075B2F" w:rsidRPr="00050A41" w14:paraId="7964D4FC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A64E308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B1AE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18C7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8 (37.2 to 40.4)</w:t>
            </w: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28FD2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4412C7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2B91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5.0 (2482.2 to 2507.7)</w:t>
            </w:r>
          </w:p>
        </w:tc>
        <w:tc>
          <w:tcPr>
            <w:tcW w:w="1248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13A41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6F65E7E7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C4BADAD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8F80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108B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5 (36.9 to 40.0)</w:t>
            </w: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F85D3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3DEE0F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796A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2.2 (2529.5 to 2554.9)</w:t>
            </w:r>
          </w:p>
        </w:tc>
        <w:tc>
          <w:tcPr>
            <w:tcW w:w="1248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88151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5BD2E7F1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37E73D7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E0BD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8023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0 (40.4 to 43.6)</w:t>
            </w: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09182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0B1D6A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48A5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2.2 (2539.6 to 2564.9)</w:t>
            </w:r>
          </w:p>
        </w:tc>
        <w:tc>
          <w:tcPr>
            <w:tcW w:w="1248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3B351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77D2839C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518E743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BF97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0448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9 (46.2 to 49.6)</w:t>
            </w: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424BC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20D53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2.9 </w:t>
            </w: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9.8 to 26.0)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F880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70.0 (2657.2 to 2682.8)</w:t>
            </w:r>
          </w:p>
        </w:tc>
        <w:tc>
          <w:tcPr>
            <w:tcW w:w="1248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B2E0D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10BCF229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20FDE2C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2A69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AB41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9 (52.1 to 55.7)</w:t>
            </w:r>
          </w:p>
        </w:tc>
        <w:tc>
          <w:tcPr>
            <w:tcW w:w="610" w:type="pct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49D6E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6983D02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4A79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52.1 (2639.5 to 2664.7)</w:t>
            </w:r>
          </w:p>
        </w:tc>
        <w:tc>
          <w:tcPr>
            <w:tcW w:w="1248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AC825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68119AA1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BA2C3A5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65FC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549C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0 (68.0 to 72.1)</w:t>
            </w: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893930E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07D4446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F026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7.4 (2724.7 to 2750.2)</w:t>
            </w:r>
          </w:p>
        </w:tc>
        <w:tc>
          <w:tcPr>
            <w:tcW w:w="1248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9968E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5343FD03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665FE0D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F591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C8208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3 (79.1 to 83.5)</w:t>
            </w: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4E55C3F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E10DA17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9233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87.6 (2774.8 to 2800.4)</w:t>
            </w:r>
          </w:p>
        </w:tc>
        <w:tc>
          <w:tcPr>
            <w:tcW w:w="1248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4934E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31838AFC" w14:textId="77777777" w:rsidTr="005851DE">
        <w:trPr>
          <w:trHeight w:val="28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24E4895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7CEE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9997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2 (96.8 to 101.6)</w:t>
            </w: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C3D1B9B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F58FCEC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CE11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10.9 (2798.1 to 2823.7)</w:t>
            </w:r>
          </w:p>
        </w:tc>
        <w:tc>
          <w:tcPr>
            <w:tcW w:w="1248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D1DF8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5B2F" w:rsidRPr="00050A41" w14:paraId="149C46AD" w14:textId="77777777" w:rsidTr="005851DE">
        <w:trPr>
          <w:trHeight w:val="290"/>
        </w:trPr>
        <w:tc>
          <w:tcPr>
            <w:tcW w:w="396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E77C1DC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E65E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90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8F00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.0 (127.2 to 132.7)</w:t>
            </w: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B78A760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EB9E670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4B59" w14:textId="77777777" w:rsidR="00075B2F" w:rsidRPr="00050A41" w:rsidRDefault="00075B2F" w:rsidP="00585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0A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69.9 (2956.8 to 2983.0)</w:t>
            </w:r>
          </w:p>
        </w:tc>
        <w:tc>
          <w:tcPr>
            <w:tcW w:w="1248" w:type="pct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7B98E7E" w14:textId="77777777" w:rsidR="00075B2F" w:rsidRPr="00050A41" w:rsidRDefault="00075B2F" w:rsidP="00585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4A501897" w14:textId="77777777" w:rsidR="00075B2F" w:rsidRPr="00050A41" w:rsidRDefault="00075B2F" w:rsidP="00075B2F"/>
    <w:p w14:paraId="7DCC261A" w14:textId="77777777" w:rsidR="00075B2F" w:rsidRDefault="00075B2F" w:rsidP="00075B2F">
      <w:pPr>
        <w:pStyle w:val="Caption"/>
        <w:keepNext/>
        <w:rPr>
          <w:rFonts w:ascii="Arial" w:hAnsi="Arial" w:cs="Arial"/>
        </w:rPr>
      </w:pPr>
    </w:p>
    <w:p w14:paraId="1BDEBE11" w14:textId="77777777" w:rsidR="00075B2F" w:rsidRDefault="00075B2F" w:rsidP="00075B2F">
      <w:pPr>
        <w:pStyle w:val="Caption"/>
        <w:keepNext/>
      </w:pPr>
    </w:p>
    <w:p w14:paraId="2F13EAEB" w14:textId="77777777" w:rsidR="006D0ED0" w:rsidRDefault="006D0ED0"/>
    <w:sectPr w:rsidR="006D0ED0" w:rsidSect="00075B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B2F"/>
    <w:rsid w:val="00075B2F"/>
    <w:rsid w:val="00147C78"/>
    <w:rsid w:val="00363EC2"/>
    <w:rsid w:val="00513D00"/>
    <w:rsid w:val="006D0ED0"/>
    <w:rsid w:val="00E819F4"/>
    <w:rsid w:val="00FA2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6AE17"/>
  <w15:chartTrackingRefBased/>
  <w15:docId w15:val="{4AA09B4A-9E9A-4E28-99B0-195664573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B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5B2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rer, Joe (NIH/NHLBI) [E]</dc:creator>
  <cp:keywords/>
  <dc:description/>
  <cp:lastModifiedBy>Shearer, Joe (NIH/NHLBI) [E]</cp:lastModifiedBy>
  <cp:revision>2</cp:revision>
  <dcterms:created xsi:type="dcterms:W3CDTF">2024-03-13T14:04:00Z</dcterms:created>
  <dcterms:modified xsi:type="dcterms:W3CDTF">2024-03-13T14:04:00Z</dcterms:modified>
</cp:coreProperties>
</file>